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340"/>
        <w:gridCol w:w="180"/>
        <w:gridCol w:w="990"/>
        <w:gridCol w:w="90"/>
        <w:gridCol w:w="630"/>
        <w:gridCol w:w="90"/>
        <w:gridCol w:w="1080"/>
        <w:gridCol w:w="270"/>
        <w:gridCol w:w="1440"/>
      </w:tblGrid>
      <w:tr w:rsidR="004B4B4C" w:rsidRPr="00600398" w14:paraId="40CC7340" w14:textId="77777777" w:rsidTr="00620E7F">
        <w:trPr>
          <w:trHeight w:val="315"/>
        </w:trPr>
        <w:tc>
          <w:tcPr>
            <w:tcW w:w="22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66781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Trait 1</w:t>
            </w:r>
          </w:p>
        </w:tc>
        <w:tc>
          <w:tcPr>
            <w:tcW w:w="252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D7EF3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Trait 2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BC2E3B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Chi-squared p-value</w:t>
            </w:r>
          </w:p>
        </w:tc>
        <w:tc>
          <w:tcPr>
            <w:tcW w:w="81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6744F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35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E8E399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Benjamin-Hochberg critical value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049CF" w14:textId="77777777" w:rsidR="004B4B4C" w:rsidRPr="0054309E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9E">
              <w:rPr>
                <w:rFonts w:ascii="Times New Roman" w:hAnsi="Times New Roman" w:cs="Times New Roman"/>
                <w:b/>
                <w:sz w:val="24"/>
                <w:szCs w:val="24"/>
              </w:rPr>
              <w:t>Statistical significance</w:t>
            </w:r>
          </w:p>
        </w:tc>
      </w:tr>
      <w:tr w:rsidR="004B4B4C" w:rsidRPr="00600398" w14:paraId="656CDDAA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E2B3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Organism/substrate relations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7C324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16CE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B28E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D7AC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C72C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4B4B4C" w:rsidRPr="00600398" w14:paraId="59B24A6B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0AFA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Organism/substrate relations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DE8A6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Shell fix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0863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DA661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B665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1ACE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4B4B4C" w:rsidRPr="00600398" w14:paraId="3B74741B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DCF6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B594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Shell fix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4D842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3102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F6F0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4191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08B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4B4B4C" w:rsidRPr="00600398" w14:paraId="45509A1D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71256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767FA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CA9AD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6331C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363CE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08BD3D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7E8EB1A1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512E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2386AE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29BB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CF23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59C1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23CAF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2396C212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16633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A7DFB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FDCA7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0BDAC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94281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93297" w14:textId="77777777" w:rsidR="004B4B4C" w:rsidRPr="00622579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0834282C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FDFB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64BA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A0BC7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A7ADF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F8707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03D1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6675D38E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F5D5C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7438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6852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E433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54807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D17B5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50FC5CEF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41E0B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56255E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4680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7CF6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D5E3D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53B9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6286BEAD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861C81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07F58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21DD2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EECBD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2CD46B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DEAD5" w14:textId="77777777" w:rsidR="004B4B4C" w:rsidRPr="00495DDB" w:rsidRDefault="004B4B4C" w:rsidP="00620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4B4B4C" w:rsidRPr="00600398" w14:paraId="2D7DCBD8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4DCFC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8284E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F289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4935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F5B88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46B1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73D161A3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1D99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0436B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3D65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167A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201B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82B4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78B8E5C7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BAD6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8977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6C56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BF19B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9740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499B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579B2F07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3F24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81CEA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0CB9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FE05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E13B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7307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461F9156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80BA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456B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FA24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91DBCF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A4F7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77C1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044C1D98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75F1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6EC5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C48A6F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FA83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4B19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E2B3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56251E22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8109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40FF1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702F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A00C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C582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DE170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693E3057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1F4F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F6FD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14E5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F80A6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49365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877270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2BA9BEBA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16AE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FEC59C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EFB329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B8FC4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39F4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1BB4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40524A2D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06A0B1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F65D7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2C42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B8D84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0E52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31D93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4B4B4C" w:rsidRPr="00600398" w14:paraId="6DA069B6" w14:textId="77777777" w:rsidTr="00620E7F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46C8B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4D0A2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4C34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427E6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B89BA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FA958" w14:textId="77777777" w:rsidR="004B4B4C" w:rsidRPr="002908B1" w:rsidRDefault="004B4B4C" w:rsidP="00620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</w:tbl>
    <w:p w14:paraId="741800E3" w14:textId="77777777" w:rsidR="004B4B4C" w:rsidRDefault="004B4B4C"/>
    <w:sectPr w:rsidR="004B4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4C"/>
    <w:rsid w:val="00413F34"/>
    <w:rsid w:val="0041643F"/>
    <w:rsid w:val="004B4B4C"/>
    <w:rsid w:val="009973BC"/>
    <w:rsid w:val="00F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1F56"/>
  <w15:chartTrackingRefBased/>
  <w15:docId w15:val="{7CA9547E-1B36-47F0-A01C-9D10CF99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4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B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B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B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B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B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B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B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B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B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B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B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B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B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180</Characters>
  <Application>Microsoft Office Word</Application>
  <DocSecurity>0</DocSecurity>
  <Lines>147</Lines>
  <Paragraphs>117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3</cp:revision>
  <dcterms:created xsi:type="dcterms:W3CDTF">2025-07-02T16:18:00Z</dcterms:created>
  <dcterms:modified xsi:type="dcterms:W3CDTF">2025-11-13T19:42:00Z</dcterms:modified>
</cp:coreProperties>
</file>